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AD2348" w14:textId="77777777" w:rsidR="00036FB1" w:rsidRPr="009F524E" w:rsidRDefault="00036FB1" w:rsidP="00036FB1">
      <w:pPr>
        <w:spacing w:line="360" w:lineRule="auto"/>
        <w:rPr>
          <w:rFonts w:ascii="Times New Roman" w:hAnsi="Times New Roman" w:cs="Times New Roman"/>
        </w:rPr>
      </w:pPr>
      <w:r w:rsidRPr="009F524E">
        <w:rPr>
          <w:rFonts w:ascii="Times New Roman" w:hAnsi="Times New Roman" w:cs="Times New Roman"/>
        </w:rPr>
        <w:t>Appendix Table 4: Study Coordinator Support for Participant Adherence</w:t>
      </w:r>
    </w:p>
    <w:tbl>
      <w:tblPr>
        <w:tblW w:w="10445" w:type="dxa"/>
        <w:tblInd w:w="-1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25"/>
        <w:gridCol w:w="1800"/>
        <w:gridCol w:w="1710"/>
        <w:gridCol w:w="1890"/>
        <w:gridCol w:w="1620"/>
      </w:tblGrid>
      <w:tr w:rsidR="00036FB1" w:rsidRPr="009F524E" w14:paraId="58158FE5" w14:textId="77777777" w:rsidTr="007918AA">
        <w:tc>
          <w:tcPr>
            <w:tcW w:w="3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2F86FA" w14:textId="77777777" w:rsidR="00036FB1" w:rsidRPr="009F524E" w:rsidRDefault="00036FB1" w:rsidP="007918AA">
            <w:pPr>
              <w:spacing w:before="14" w:after="144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5A0E8C" w14:textId="77777777" w:rsidR="00036FB1" w:rsidRPr="009F524E" w:rsidRDefault="00036FB1" w:rsidP="007918AA">
            <w:pPr>
              <w:spacing w:before="14" w:after="144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>Daily ePROs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ECCFA7" w14:textId="77777777" w:rsidR="00036FB1" w:rsidRPr="009F524E" w:rsidRDefault="00036FB1" w:rsidP="007918AA">
            <w:pPr>
              <w:spacing w:before="14" w:after="144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>Weekly ePROs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E6F563" w14:textId="77777777" w:rsidR="00036FB1" w:rsidRPr="009F524E" w:rsidRDefault="00036FB1" w:rsidP="007918AA">
            <w:pPr>
              <w:spacing w:before="14" w:after="144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>Smartwatch Sync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60A7E3" w14:textId="77777777" w:rsidR="00036FB1" w:rsidRPr="009F524E" w:rsidRDefault="00036FB1" w:rsidP="007918AA">
            <w:pPr>
              <w:spacing w:before="14" w:after="144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>Sleep</w:t>
            </w:r>
          </w:p>
        </w:tc>
      </w:tr>
      <w:tr w:rsidR="00036FB1" w:rsidRPr="009F524E" w14:paraId="1224DE75" w14:textId="77777777" w:rsidTr="007918AA">
        <w:trPr>
          <w:trHeight w:val="421"/>
        </w:trPr>
        <w:tc>
          <w:tcPr>
            <w:tcW w:w="3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3E3BA0" w14:textId="77777777" w:rsidR="00036FB1" w:rsidRPr="009F524E" w:rsidRDefault="00036FB1" w:rsidP="007918AA">
            <w:pPr>
              <w:spacing w:before="14" w:after="144" w:line="360" w:lineRule="auto"/>
              <w:rPr>
                <w:rFonts w:ascii="Times New Roman" w:hAnsi="Times New Roman" w:cs="Times New Roman"/>
                <w:color w:val="000000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># Participants with Issue During Main Study Period</w:t>
            </w:r>
            <w:r w:rsidRPr="009F524E">
              <w:rPr>
                <w:rFonts w:ascii="Times New Roman" w:hAnsi="Times New Roman" w:cs="Times New Roman"/>
                <w:color w:val="FF0000"/>
                <w:vertAlign w:val="superscript"/>
              </w:rPr>
              <w:t>*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82577F" w14:textId="77777777" w:rsidR="00036FB1" w:rsidRPr="009F524E" w:rsidRDefault="00036FB1" w:rsidP="007918AA">
            <w:pPr>
              <w:spacing w:before="14" w:after="144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 xml:space="preserve">126 </w:t>
            </w:r>
            <w:proofErr w:type="gramStart"/>
            <w:r w:rsidRPr="009F524E">
              <w:rPr>
                <w:rFonts w:ascii="Times New Roman" w:hAnsi="Times New Roman" w:cs="Times New Roman"/>
                <w:color w:val="000000"/>
              </w:rPr>
              <w:t>( 45.3</w:t>
            </w:r>
            <w:proofErr w:type="gramEnd"/>
            <w:r w:rsidRPr="009F524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636BF7" w14:textId="77777777" w:rsidR="00036FB1" w:rsidRPr="009F524E" w:rsidRDefault="00036FB1" w:rsidP="007918AA">
            <w:pPr>
              <w:spacing w:before="14" w:after="144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 xml:space="preserve">205 </w:t>
            </w:r>
            <w:proofErr w:type="gramStart"/>
            <w:r w:rsidRPr="009F524E">
              <w:rPr>
                <w:rFonts w:ascii="Times New Roman" w:hAnsi="Times New Roman" w:cs="Times New Roman"/>
                <w:color w:val="000000"/>
              </w:rPr>
              <w:t>( 73.74</w:t>
            </w:r>
            <w:proofErr w:type="gramEnd"/>
            <w:r w:rsidRPr="009F524E">
              <w:rPr>
                <w:rFonts w:ascii="Times New Roman" w:hAnsi="Times New Roman" w:cs="Times New Roman"/>
                <w:color w:val="000000"/>
              </w:rPr>
              <w:t xml:space="preserve"> 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31D1DA" w14:textId="77777777" w:rsidR="00036FB1" w:rsidRPr="009F524E" w:rsidRDefault="00036FB1" w:rsidP="007918AA">
            <w:pPr>
              <w:spacing w:before="14" w:after="144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 xml:space="preserve">213 </w:t>
            </w:r>
            <w:proofErr w:type="gramStart"/>
            <w:r w:rsidRPr="009F524E">
              <w:rPr>
                <w:rFonts w:ascii="Times New Roman" w:hAnsi="Times New Roman" w:cs="Times New Roman"/>
                <w:color w:val="000000"/>
              </w:rPr>
              <w:t>( 76.62</w:t>
            </w:r>
            <w:proofErr w:type="gramEnd"/>
            <w:r w:rsidRPr="009F524E">
              <w:rPr>
                <w:rFonts w:ascii="Times New Roman" w:hAnsi="Times New Roman" w:cs="Times New Roman"/>
                <w:color w:val="000000"/>
              </w:rPr>
              <w:t xml:space="preserve"> 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4C59FC" w14:textId="77777777" w:rsidR="00036FB1" w:rsidRPr="009F524E" w:rsidRDefault="00036FB1" w:rsidP="007918AA">
            <w:pPr>
              <w:spacing w:before="14" w:after="144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 xml:space="preserve">206 </w:t>
            </w:r>
            <w:proofErr w:type="gramStart"/>
            <w:r w:rsidRPr="009F524E">
              <w:rPr>
                <w:rFonts w:ascii="Times New Roman" w:hAnsi="Times New Roman" w:cs="Times New Roman"/>
                <w:color w:val="000000"/>
              </w:rPr>
              <w:t>( 74.10</w:t>
            </w:r>
            <w:proofErr w:type="gramEnd"/>
            <w:r w:rsidRPr="009F524E">
              <w:rPr>
                <w:rFonts w:ascii="Times New Roman" w:hAnsi="Times New Roman" w:cs="Times New Roman"/>
                <w:color w:val="000000"/>
              </w:rPr>
              <w:t xml:space="preserve"> )</w:t>
            </w:r>
          </w:p>
        </w:tc>
      </w:tr>
      <w:tr w:rsidR="00036FB1" w:rsidRPr="009F524E" w14:paraId="4BFAEF0E" w14:textId="77777777" w:rsidTr="007918AA">
        <w:tc>
          <w:tcPr>
            <w:tcW w:w="3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76F40A" w14:textId="77777777" w:rsidR="00036FB1" w:rsidRPr="009F524E" w:rsidRDefault="00036FB1" w:rsidP="007918AA">
            <w:pPr>
              <w:spacing w:before="14" w:after="144" w:line="360" w:lineRule="auto"/>
              <w:rPr>
                <w:rFonts w:ascii="Times New Roman" w:hAnsi="Times New Roman" w:cs="Times New Roman"/>
                <w:color w:val="000000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># of Issues*** during Main Study period</w:t>
            </w:r>
            <w:r w:rsidRPr="009F524E">
              <w:rPr>
                <w:rFonts w:ascii="Times New Roman" w:hAnsi="Times New Roman" w:cs="Times New Roman"/>
                <w:color w:val="FF0000"/>
                <w:vertAlign w:val="superscript"/>
              </w:rPr>
              <w:t>*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7CECB1" w14:textId="77777777" w:rsidR="00036FB1" w:rsidRPr="009F524E" w:rsidRDefault="00036FB1" w:rsidP="007918AA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>428</w:t>
            </w:r>
          </w:p>
          <w:p w14:paraId="0C90F99A" w14:textId="77777777" w:rsidR="00036FB1" w:rsidRPr="009F524E" w:rsidRDefault="00036FB1" w:rsidP="007918AA">
            <w:pPr>
              <w:spacing w:before="14" w:after="144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C43E5F" w14:textId="77777777" w:rsidR="00036FB1" w:rsidRPr="009F524E" w:rsidRDefault="00036FB1" w:rsidP="007918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>57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99898A" w14:textId="77777777" w:rsidR="00036FB1" w:rsidRPr="009F524E" w:rsidRDefault="00036FB1" w:rsidP="007918AA">
            <w:pPr>
              <w:spacing w:before="14" w:after="144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>79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3E7AD3" w14:textId="77777777" w:rsidR="00036FB1" w:rsidRPr="009F524E" w:rsidRDefault="00036FB1" w:rsidP="007918AA">
            <w:pPr>
              <w:spacing w:before="14" w:after="144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>912</w:t>
            </w:r>
          </w:p>
        </w:tc>
      </w:tr>
      <w:tr w:rsidR="00036FB1" w:rsidRPr="009F524E" w14:paraId="1A27CA21" w14:textId="77777777" w:rsidTr="007918AA">
        <w:tc>
          <w:tcPr>
            <w:tcW w:w="3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B1D655" w14:textId="77777777" w:rsidR="00036FB1" w:rsidRPr="009F524E" w:rsidRDefault="00036FB1" w:rsidP="007918AA">
            <w:pPr>
              <w:spacing w:before="14" w:after="144" w:line="360" w:lineRule="auto"/>
              <w:rPr>
                <w:rFonts w:ascii="Times New Roman" w:hAnsi="Times New Roman" w:cs="Times New Roman"/>
                <w:color w:val="000000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 xml:space="preserve">Resolved, </w:t>
            </w:r>
            <w:proofErr w:type="gramStart"/>
            <w:r w:rsidRPr="009F524E">
              <w:rPr>
                <w:rFonts w:ascii="Times New Roman" w:hAnsi="Times New Roman" w:cs="Times New Roman"/>
                <w:color w:val="000000"/>
              </w:rPr>
              <w:t>n(</w:t>
            </w:r>
            <w:proofErr w:type="gramEnd"/>
            <w:r w:rsidRPr="009F524E">
              <w:rPr>
                <w:rFonts w:ascii="Times New Roman" w:hAnsi="Times New Roman" w:cs="Times New Roman"/>
                <w:color w:val="000000"/>
              </w:rPr>
              <w:t>%)</w:t>
            </w:r>
            <w:r w:rsidRPr="009F524E">
              <w:rPr>
                <w:rFonts w:ascii="Times New Roman" w:hAnsi="Times New Roman" w:cs="Times New Roman"/>
                <w:color w:val="FF0000"/>
                <w:vertAlign w:val="superscript"/>
              </w:rPr>
              <w:t>*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786A72" w14:textId="77777777" w:rsidR="00036FB1" w:rsidRPr="009F524E" w:rsidRDefault="00036FB1" w:rsidP="007918AA">
            <w:pPr>
              <w:spacing w:before="14" w:after="144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 xml:space="preserve">379 </w:t>
            </w:r>
            <w:proofErr w:type="gramStart"/>
            <w:r w:rsidRPr="009F524E">
              <w:rPr>
                <w:rFonts w:ascii="Times New Roman" w:hAnsi="Times New Roman" w:cs="Times New Roman"/>
                <w:color w:val="000000"/>
              </w:rPr>
              <w:t>( 88.55</w:t>
            </w:r>
            <w:proofErr w:type="gramEnd"/>
            <w:r w:rsidRPr="009F524E">
              <w:rPr>
                <w:rFonts w:ascii="Times New Roman" w:hAnsi="Times New Roman" w:cs="Times New Roman"/>
                <w:color w:val="000000"/>
              </w:rPr>
              <w:t xml:space="preserve"> 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988316" w14:textId="77777777" w:rsidR="00036FB1" w:rsidRPr="009F524E" w:rsidRDefault="00036FB1" w:rsidP="007918AA">
            <w:pPr>
              <w:spacing w:before="14" w:after="144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 xml:space="preserve">528 </w:t>
            </w:r>
            <w:proofErr w:type="gramStart"/>
            <w:r w:rsidRPr="009F524E">
              <w:rPr>
                <w:rFonts w:ascii="Times New Roman" w:hAnsi="Times New Roman" w:cs="Times New Roman"/>
                <w:color w:val="000000"/>
              </w:rPr>
              <w:t>( 92.47</w:t>
            </w:r>
            <w:proofErr w:type="gramEnd"/>
            <w:r w:rsidRPr="009F524E">
              <w:rPr>
                <w:rFonts w:ascii="Times New Roman" w:hAnsi="Times New Roman" w:cs="Times New Roman"/>
                <w:color w:val="000000"/>
              </w:rPr>
              <w:t xml:space="preserve"> 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E9BD82" w14:textId="77777777" w:rsidR="00036FB1" w:rsidRPr="009F524E" w:rsidRDefault="00036FB1" w:rsidP="007918AA">
            <w:pPr>
              <w:spacing w:before="14" w:after="144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 xml:space="preserve">743 </w:t>
            </w:r>
            <w:proofErr w:type="gramStart"/>
            <w:r w:rsidRPr="009F524E">
              <w:rPr>
                <w:rFonts w:ascii="Times New Roman" w:hAnsi="Times New Roman" w:cs="Times New Roman"/>
                <w:color w:val="000000"/>
              </w:rPr>
              <w:t>( 93.81</w:t>
            </w:r>
            <w:proofErr w:type="gramEnd"/>
            <w:r w:rsidRPr="009F524E">
              <w:rPr>
                <w:rFonts w:ascii="Times New Roman" w:hAnsi="Times New Roman" w:cs="Times New Roman"/>
                <w:color w:val="000000"/>
              </w:rPr>
              <w:t xml:space="preserve"> 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17E7E2" w14:textId="77777777" w:rsidR="00036FB1" w:rsidRPr="009F524E" w:rsidRDefault="00036FB1" w:rsidP="007918AA">
            <w:pPr>
              <w:spacing w:before="14" w:after="144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 xml:space="preserve">798 </w:t>
            </w:r>
            <w:proofErr w:type="gramStart"/>
            <w:r w:rsidRPr="009F524E">
              <w:rPr>
                <w:rFonts w:ascii="Times New Roman" w:hAnsi="Times New Roman" w:cs="Times New Roman"/>
                <w:color w:val="000000"/>
              </w:rPr>
              <w:t>( 87.50</w:t>
            </w:r>
            <w:proofErr w:type="gramEnd"/>
            <w:r w:rsidRPr="009F524E">
              <w:rPr>
                <w:rFonts w:ascii="Times New Roman" w:hAnsi="Times New Roman" w:cs="Times New Roman"/>
                <w:color w:val="000000"/>
              </w:rPr>
              <w:t xml:space="preserve"> )</w:t>
            </w:r>
          </w:p>
        </w:tc>
      </w:tr>
      <w:tr w:rsidR="00036FB1" w:rsidRPr="009F524E" w14:paraId="257BEF61" w14:textId="77777777" w:rsidTr="007918AA">
        <w:tc>
          <w:tcPr>
            <w:tcW w:w="3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8225BD" w14:textId="77777777" w:rsidR="00036FB1" w:rsidRPr="009F524E" w:rsidRDefault="00036FB1" w:rsidP="007918AA">
            <w:pPr>
              <w:spacing w:before="14" w:after="144" w:line="360" w:lineRule="auto"/>
              <w:rPr>
                <w:rFonts w:ascii="Times New Roman" w:hAnsi="Times New Roman" w:cs="Times New Roman"/>
                <w:color w:val="000000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>Average # days to resolve issue, among issues that were resolved</w:t>
            </w:r>
            <w:r w:rsidRPr="009F524E">
              <w:rPr>
                <w:rFonts w:ascii="Times New Roman" w:hAnsi="Times New Roman" w:cs="Times New Roman"/>
                <w:color w:val="FF0000"/>
                <w:vertAlign w:val="superscript"/>
              </w:rPr>
              <w:t>*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EE7DA8" w14:textId="77777777" w:rsidR="00036FB1" w:rsidRPr="009F524E" w:rsidRDefault="00036FB1" w:rsidP="007918AA">
            <w:pPr>
              <w:spacing w:before="14" w:after="144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>3.0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576024" w14:textId="77777777" w:rsidR="00036FB1" w:rsidRPr="009F524E" w:rsidRDefault="00036FB1" w:rsidP="007918AA">
            <w:pPr>
              <w:spacing w:before="14" w:after="144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>4.2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0FEAD7" w14:textId="77777777" w:rsidR="00036FB1" w:rsidRPr="009F524E" w:rsidRDefault="00036FB1" w:rsidP="007918AA">
            <w:pPr>
              <w:spacing w:before="14" w:after="144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>2.3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B128EE" w14:textId="77777777" w:rsidR="00036FB1" w:rsidRPr="009F524E" w:rsidRDefault="00036FB1" w:rsidP="007918AA">
            <w:pPr>
              <w:spacing w:before="14" w:after="144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>3.28</w:t>
            </w:r>
          </w:p>
        </w:tc>
      </w:tr>
      <w:tr w:rsidR="00036FB1" w:rsidRPr="009F524E" w14:paraId="49A61025" w14:textId="77777777" w:rsidTr="007918AA">
        <w:tc>
          <w:tcPr>
            <w:tcW w:w="3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9B2991" w14:textId="77777777" w:rsidR="00036FB1" w:rsidRPr="009F524E" w:rsidRDefault="00036FB1" w:rsidP="007918AA">
            <w:pPr>
              <w:spacing w:before="14" w:after="144" w:line="360" w:lineRule="auto"/>
              <w:rPr>
                <w:rFonts w:ascii="Times New Roman" w:hAnsi="Times New Roman" w:cs="Times New Roman"/>
                <w:color w:val="000000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>Custom SMS texts sent by case managers on unique calendar days</w:t>
            </w:r>
            <w:r w:rsidRPr="009F524E">
              <w:rPr>
                <w:rFonts w:ascii="Times New Roman" w:hAnsi="Times New Roman" w:cs="Times New Roman"/>
                <w:color w:val="FF0000"/>
                <w:vertAlign w:val="superscript"/>
              </w:rPr>
              <w:t xml:space="preserve">*5 </w:t>
            </w:r>
            <w:r w:rsidRPr="009F524E">
              <w:rPr>
                <w:rFonts w:ascii="Times New Roman" w:hAnsi="Times New Roman" w:cs="Times New Roman"/>
                <w:color w:val="000000"/>
              </w:rPr>
              <w:t>(</w:t>
            </w:r>
            <w:r w:rsidRPr="009F524E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Text – Manual</w:t>
            </w:r>
            <w:r w:rsidRPr="009F524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. Unique calendar days in each </w:t>
            </w:r>
            <w:proofErr w:type="gramStart"/>
            <w:r w:rsidRPr="009F524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olumn)   </w:t>
            </w:r>
            <w:proofErr w:type="gramEnd"/>
            <w:r w:rsidRPr="009F524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          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966489" w14:textId="77777777" w:rsidR="00036FB1" w:rsidRPr="009F524E" w:rsidRDefault="00036FB1" w:rsidP="007918AA">
            <w:pPr>
              <w:spacing w:before="14" w:after="144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>22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9BB2D6" w14:textId="77777777" w:rsidR="00036FB1" w:rsidRPr="009F524E" w:rsidRDefault="00036FB1" w:rsidP="007918AA">
            <w:pPr>
              <w:spacing w:before="14" w:after="144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289822" w14:textId="77777777" w:rsidR="00036FB1" w:rsidRPr="009F524E" w:rsidRDefault="00036FB1" w:rsidP="007918AA">
            <w:pPr>
              <w:spacing w:before="14" w:after="144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>18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610267" w14:textId="77777777" w:rsidR="00036FB1" w:rsidRPr="009F524E" w:rsidRDefault="00036FB1" w:rsidP="007918AA">
            <w:pPr>
              <w:spacing w:before="14" w:after="144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>265</w:t>
            </w:r>
          </w:p>
        </w:tc>
      </w:tr>
      <w:tr w:rsidR="00036FB1" w:rsidRPr="009F524E" w14:paraId="6597576D" w14:textId="77777777" w:rsidTr="007918AA">
        <w:trPr>
          <w:trHeight w:val="4237"/>
        </w:trPr>
        <w:tc>
          <w:tcPr>
            <w:tcW w:w="3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C63669" w14:textId="77777777" w:rsidR="00036FB1" w:rsidRPr="009F524E" w:rsidRDefault="00036FB1" w:rsidP="007918AA">
            <w:pPr>
              <w:spacing w:before="14" w:after="144" w:line="360" w:lineRule="auto"/>
              <w:rPr>
                <w:rFonts w:ascii="Times New Roman" w:hAnsi="Times New Roman" w:cs="Times New Roman"/>
                <w:color w:val="000000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>Phone call initiated on unique calendar days (hierarchical)</w:t>
            </w:r>
            <w:r w:rsidRPr="009F524E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r w:rsidRPr="009F524E">
              <w:rPr>
                <w:rFonts w:ascii="Times New Roman" w:hAnsi="Times New Roman" w:cs="Times New Roman"/>
                <w:color w:val="FF0000"/>
                <w:vertAlign w:val="superscript"/>
              </w:rPr>
              <w:t>*</w:t>
            </w:r>
            <w:proofErr w:type="gramStart"/>
            <w:r w:rsidRPr="009F524E">
              <w:rPr>
                <w:rFonts w:ascii="Times New Roman" w:hAnsi="Times New Roman" w:cs="Times New Roman"/>
                <w:color w:val="FF0000"/>
                <w:vertAlign w:val="superscript"/>
              </w:rPr>
              <w:t>6</w:t>
            </w:r>
            <w:proofErr w:type="gramEnd"/>
          </w:p>
          <w:p w14:paraId="0921FAE4" w14:textId="77777777" w:rsidR="00036FB1" w:rsidRPr="009F524E" w:rsidRDefault="00036FB1" w:rsidP="007918AA">
            <w:pPr>
              <w:spacing w:before="14" w:after="144" w:line="360" w:lineRule="auto"/>
              <w:rPr>
                <w:rFonts w:ascii="Times New Roman" w:hAnsi="Times New Roman" w:cs="Times New Roman"/>
                <w:color w:val="000000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>   Connected, spoke with participant (</w:t>
            </w:r>
            <w:r w:rsidRPr="009F524E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Call - Answered</w:t>
            </w:r>
            <w:r w:rsidRPr="009F524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)</w:t>
            </w:r>
          </w:p>
          <w:p w14:paraId="77A2BEC4" w14:textId="77777777" w:rsidR="00036FB1" w:rsidRPr="009F524E" w:rsidRDefault="00036FB1" w:rsidP="007918AA">
            <w:pPr>
              <w:spacing w:before="14" w:after="144" w:line="360" w:lineRule="auto"/>
              <w:rPr>
                <w:rFonts w:ascii="Times New Roman" w:hAnsi="Times New Roman" w:cs="Times New Roman"/>
                <w:color w:val="000000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 xml:space="preserve">   Connected, left </w:t>
            </w:r>
            <w:proofErr w:type="spellStart"/>
            <w:r w:rsidRPr="009F524E">
              <w:rPr>
                <w:rFonts w:ascii="Times New Roman" w:hAnsi="Times New Roman" w:cs="Times New Roman"/>
                <w:color w:val="000000"/>
              </w:rPr>
              <w:t>VM</w:t>
            </w:r>
            <w:proofErr w:type="spellEnd"/>
            <w:r w:rsidRPr="009F524E">
              <w:rPr>
                <w:rFonts w:ascii="Times New Roman" w:hAnsi="Times New Roman" w:cs="Times New Roman"/>
                <w:color w:val="000000"/>
              </w:rPr>
              <w:t xml:space="preserve"> or spoke with someone other than participant (</w:t>
            </w:r>
            <w:r w:rsidRPr="009F524E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Call - Voice Mail</w:t>
            </w:r>
            <w:r w:rsidRPr="009F524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)</w:t>
            </w:r>
          </w:p>
          <w:p w14:paraId="397D500B" w14:textId="77777777" w:rsidR="00036FB1" w:rsidRPr="009F524E" w:rsidRDefault="00036FB1" w:rsidP="007918AA">
            <w:pPr>
              <w:spacing w:before="14" w:after="144" w:line="360" w:lineRule="auto"/>
              <w:rPr>
                <w:rFonts w:ascii="Times New Roman" w:hAnsi="Times New Roman" w:cs="Times New Roman"/>
                <w:color w:val="000000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>    Never connected but working (</w:t>
            </w:r>
            <w:r w:rsidRPr="009F524E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 xml:space="preserve">Call - No </w:t>
            </w:r>
            <w:proofErr w:type="gramStart"/>
            <w:r w:rsidRPr="009F524E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 xml:space="preserve">Answer </w:t>
            </w:r>
            <w:r w:rsidRPr="009F524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)</w:t>
            </w:r>
            <w:proofErr w:type="gramEnd"/>
          </w:p>
          <w:p w14:paraId="17748174" w14:textId="77777777" w:rsidR="00036FB1" w:rsidRPr="009F524E" w:rsidRDefault="00036FB1" w:rsidP="007918AA">
            <w:pPr>
              <w:spacing w:before="14" w:after="144" w:line="360" w:lineRule="auto"/>
              <w:rPr>
                <w:rFonts w:ascii="Times New Roman" w:hAnsi="Times New Roman" w:cs="Times New Roman"/>
                <w:color w:val="000000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>   Phone line not working (</w:t>
            </w:r>
            <w:r w:rsidRPr="009F524E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 xml:space="preserve">Call – </w:t>
            </w:r>
            <w:proofErr w:type="gramStart"/>
            <w:r w:rsidRPr="009F524E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Disconnected</w:t>
            </w:r>
            <w:r w:rsidRPr="009F524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)   </w:t>
            </w:r>
            <w:proofErr w:type="gramEnd"/>
            <w:r w:rsidRPr="009F524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</w:p>
        </w:tc>
        <w:tc>
          <w:tcPr>
            <w:tcW w:w="7020" w:type="dxa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96EF3E" w14:textId="77777777" w:rsidR="00036FB1" w:rsidRPr="009F524E" w:rsidRDefault="00036FB1" w:rsidP="007918AA">
            <w:pPr>
              <w:spacing w:before="14" w:after="144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>200 (100%)</w:t>
            </w:r>
          </w:p>
          <w:p w14:paraId="18650EE5" w14:textId="77777777" w:rsidR="00036FB1" w:rsidRPr="009F524E" w:rsidRDefault="00036FB1" w:rsidP="007918AA">
            <w:pPr>
              <w:spacing w:before="14" w:after="144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77F913EC" w14:textId="77777777" w:rsidR="00036FB1" w:rsidRPr="009F524E" w:rsidRDefault="00036FB1" w:rsidP="007918AA">
            <w:pPr>
              <w:spacing w:before="14" w:after="144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>46 (23.0%)</w:t>
            </w:r>
          </w:p>
          <w:p w14:paraId="297E2F6F" w14:textId="77777777" w:rsidR="00036FB1" w:rsidRPr="009F524E" w:rsidRDefault="00036FB1" w:rsidP="007918AA">
            <w:pPr>
              <w:spacing w:before="14" w:after="144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68EE81F9" w14:textId="77777777" w:rsidR="00036FB1" w:rsidRPr="009F524E" w:rsidRDefault="00036FB1" w:rsidP="007918AA">
            <w:pPr>
              <w:spacing w:before="14" w:after="144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>131 (65.5%)</w:t>
            </w:r>
          </w:p>
          <w:p w14:paraId="20FD26B1" w14:textId="77777777" w:rsidR="00036FB1" w:rsidRPr="009F524E" w:rsidRDefault="00036FB1" w:rsidP="007918AA">
            <w:pPr>
              <w:spacing w:before="14" w:after="144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2AC22A18" w14:textId="77777777" w:rsidR="00036FB1" w:rsidRPr="009F524E" w:rsidRDefault="00036FB1" w:rsidP="007918AA">
            <w:pPr>
              <w:spacing w:before="14" w:after="144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>12 (6.0%)</w:t>
            </w:r>
          </w:p>
          <w:p w14:paraId="75D5B3BB" w14:textId="77777777" w:rsidR="00036FB1" w:rsidRPr="009F524E" w:rsidRDefault="00036FB1" w:rsidP="007918AA">
            <w:pPr>
              <w:spacing w:before="14" w:after="144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225D050C" w14:textId="77777777" w:rsidR="00036FB1" w:rsidRPr="009F524E" w:rsidRDefault="00036FB1" w:rsidP="007918AA">
            <w:pPr>
              <w:spacing w:before="14" w:after="144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>11 (5.5%)</w:t>
            </w:r>
          </w:p>
        </w:tc>
      </w:tr>
      <w:tr w:rsidR="00036FB1" w:rsidRPr="009F524E" w14:paraId="62E42AF0" w14:textId="77777777" w:rsidTr="007918AA">
        <w:tc>
          <w:tcPr>
            <w:tcW w:w="3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01E808" w14:textId="77777777" w:rsidR="00036FB1" w:rsidRPr="009F524E" w:rsidRDefault="00036FB1" w:rsidP="007918AA">
            <w:pPr>
              <w:spacing w:before="14" w:after="144" w:line="360" w:lineRule="auto"/>
              <w:rPr>
                <w:rFonts w:ascii="Times New Roman" w:hAnsi="Times New Roman" w:cs="Times New Roman"/>
                <w:color w:val="000000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>Never Resolved</w:t>
            </w:r>
            <w:r w:rsidRPr="009F524E">
              <w:rPr>
                <w:rFonts w:ascii="Times New Roman" w:hAnsi="Times New Roman" w:cs="Times New Roman"/>
                <w:color w:val="FF0000"/>
                <w:vertAlign w:val="superscript"/>
              </w:rPr>
              <w:t>*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2F6947" w14:textId="77777777" w:rsidR="00036FB1" w:rsidRPr="009F524E" w:rsidRDefault="00036FB1" w:rsidP="007918AA">
            <w:pPr>
              <w:spacing w:before="14" w:after="144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>49 (11.4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E691B3" w14:textId="77777777" w:rsidR="00036FB1" w:rsidRPr="009F524E" w:rsidRDefault="00036FB1" w:rsidP="007918AA">
            <w:pPr>
              <w:spacing w:before="14" w:after="144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>43 (7.53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704FC0" w14:textId="77777777" w:rsidR="00036FB1" w:rsidRPr="009F524E" w:rsidRDefault="00036FB1" w:rsidP="007918AA">
            <w:pPr>
              <w:spacing w:before="14" w:after="144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>49 (6.1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B05CC8" w14:textId="77777777" w:rsidR="00036FB1" w:rsidRPr="009F524E" w:rsidRDefault="00036FB1" w:rsidP="007918AA">
            <w:pPr>
              <w:spacing w:before="14" w:after="144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>114 (12.5)</w:t>
            </w:r>
          </w:p>
        </w:tc>
      </w:tr>
    </w:tbl>
    <w:p w14:paraId="66502190" w14:textId="77777777" w:rsidR="00036FB1" w:rsidRPr="009F524E" w:rsidRDefault="00036FB1" w:rsidP="00036FB1">
      <w:pPr>
        <w:spacing w:line="360" w:lineRule="auto"/>
        <w:rPr>
          <w:rFonts w:ascii="Times New Roman" w:hAnsi="Times New Roman" w:cs="Times New Roman"/>
          <w:color w:val="000000"/>
        </w:rPr>
      </w:pPr>
      <w:r w:rsidRPr="009F524E">
        <w:rPr>
          <w:rFonts w:ascii="Times New Roman" w:hAnsi="Times New Roman" w:cs="Times New Roman"/>
        </w:rPr>
        <w:t>After limiting to main study period and study participant identification, numbers counted Study Coordinator texts or phone calls on unique calendar days per footnotes.</w:t>
      </w:r>
    </w:p>
    <w:p w14:paraId="2B246C21" w14:textId="77777777" w:rsidR="00036FB1" w:rsidRPr="009F524E" w:rsidRDefault="00036FB1" w:rsidP="00036FB1">
      <w:pPr>
        <w:spacing w:line="360" w:lineRule="auto"/>
        <w:rPr>
          <w:rFonts w:ascii="Times New Roman" w:hAnsi="Times New Roman" w:cs="Times New Roman"/>
          <w:color w:val="000000"/>
        </w:rPr>
      </w:pPr>
      <w:r w:rsidRPr="009F524E">
        <w:rPr>
          <w:rFonts w:ascii="Times New Roman" w:hAnsi="Times New Roman" w:cs="Times New Roman"/>
          <w:color w:val="000000"/>
        </w:rPr>
        <w:t>*1. Percentage out of total 278 final IDs.</w:t>
      </w:r>
    </w:p>
    <w:p w14:paraId="2F54E729" w14:textId="77777777" w:rsidR="00036FB1" w:rsidRPr="009F524E" w:rsidRDefault="00036FB1" w:rsidP="00036FB1">
      <w:pPr>
        <w:spacing w:line="360" w:lineRule="auto"/>
        <w:rPr>
          <w:rFonts w:ascii="Times New Roman" w:hAnsi="Times New Roman" w:cs="Times New Roman"/>
          <w:color w:val="000000"/>
        </w:rPr>
      </w:pPr>
      <w:r w:rsidRPr="009F524E">
        <w:rPr>
          <w:rFonts w:ascii="Times New Roman" w:hAnsi="Times New Roman" w:cs="Times New Roman"/>
          <w:color w:val="000000"/>
        </w:rPr>
        <w:t>*2. Unique issue defined as same kind of issue.</w:t>
      </w:r>
    </w:p>
    <w:p w14:paraId="6734DA12" w14:textId="77777777" w:rsidR="00036FB1" w:rsidRPr="009F524E" w:rsidRDefault="00036FB1" w:rsidP="00036FB1">
      <w:pPr>
        <w:spacing w:line="360" w:lineRule="auto"/>
        <w:rPr>
          <w:rFonts w:ascii="Times New Roman" w:hAnsi="Times New Roman" w:cs="Times New Roman"/>
          <w:color w:val="000000"/>
        </w:rPr>
      </w:pPr>
      <w:r w:rsidRPr="009F524E">
        <w:rPr>
          <w:rFonts w:ascii="Times New Roman" w:hAnsi="Times New Roman" w:cs="Times New Roman"/>
          <w:color w:val="000000"/>
        </w:rPr>
        <w:lastRenderedPageBreak/>
        <w:t xml:space="preserve">*3. If the issue </w:t>
      </w:r>
      <w:proofErr w:type="gramStart"/>
      <w:r w:rsidRPr="009F524E">
        <w:rPr>
          <w:rFonts w:ascii="Times New Roman" w:hAnsi="Times New Roman" w:cs="Times New Roman"/>
          <w:color w:val="000000"/>
        </w:rPr>
        <w:t>didn’t</w:t>
      </w:r>
      <w:proofErr w:type="gramEnd"/>
      <w:r w:rsidRPr="009F524E">
        <w:rPr>
          <w:rFonts w:ascii="Times New Roman" w:hAnsi="Times New Roman" w:cs="Times New Roman"/>
          <w:color w:val="000000"/>
        </w:rPr>
        <w:t xml:space="preserve"> come up continuously, treated it as resolved. The percentage if out of total issue number.</w:t>
      </w:r>
    </w:p>
    <w:p w14:paraId="719EDDFF" w14:textId="77777777" w:rsidR="00036FB1" w:rsidRPr="009F524E" w:rsidRDefault="00036FB1" w:rsidP="00036FB1">
      <w:pPr>
        <w:spacing w:line="360" w:lineRule="auto"/>
        <w:rPr>
          <w:rFonts w:ascii="Times New Roman" w:hAnsi="Times New Roman" w:cs="Times New Roman"/>
        </w:rPr>
      </w:pPr>
      <w:r w:rsidRPr="009F524E">
        <w:rPr>
          <w:rFonts w:ascii="Times New Roman" w:hAnsi="Times New Roman" w:cs="Times New Roman"/>
          <w:color w:val="000000"/>
        </w:rPr>
        <w:t xml:space="preserve">*4. Issue resolved day is the total days of issue last continuously. This is </w:t>
      </w:r>
      <w:r w:rsidRPr="009F524E">
        <w:rPr>
          <w:rFonts w:ascii="Times New Roman" w:hAnsi="Times New Roman" w:cs="Times New Roman"/>
        </w:rPr>
        <w:t xml:space="preserve">conditional on the issue </w:t>
      </w:r>
      <w:proofErr w:type="gramStart"/>
      <w:r w:rsidRPr="009F524E">
        <w:rPr>
          <w:rFonts w:ascii="Times New Roman" w:hAnsi="Times New Roman" w:cs="Times New Roman"/>
        </w:rPr>
        <w:t>being resolved</w:t>
      </w:r>
      <w:proofErr w:type="gramEnd"/>
      <w:r w:rsidRPr="009F524E">
        <w:rPr>
          <w:rFonts w:ascii="Times New Roman" w:hAnsi="Times New Roman" w:cs="Times New Roman"/>
        </w:rPr>
        <w:t>, those never resolved are not included in this row.</w:t>
      </w:r>
    </w:p>
    <w:p w14:paraId="76B76A55" w14:textId="77777777" w:rsidR="00036FB1" w:rsidRPr="009F524E" w:rsidRDefault="00036FB1" w:rsidP="00036FB1">
      <w:pPr>
        <w:spacing w:line="360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9F524E">
        <w:rPr>
          <w:rFonts w:ascii="Times New Roman" w:hAnsi="Times New Roman" w:cs="Times New Roman"/>
          <w:color w:val="000000"/>
        </w:rPr>
        <w:t xml:space="preserve">*5. This is DISPOSITION </w:t>
      </w:r>
      <w:proofErr w:type="gramStart"/>
      <w:r w:rsidRPr="009F524E">
        <w:rPr>
          <w:rFonts w:ascii="Times New Roman" w:hAnsi="Times New Roman" w:cs="Times New Roman"/>
          <w:color w:val="000000"/>
        </w:rPr>
        <w:t>=”</w:t>
      </w:r>
      <w:r w:rsidRPr="009F524E">
        <w:rPr>
          <w:rFonts w:ascii="Times New Roman" w:hAnsi="Times New Roman" w:cs="Times New Roman"/>
          <w:color w:val="000000"/>
          <w:shd w:val="clear" w:color="auto" w:fill="FFFFFF"/>
        </w:rPr>
        <w:t>Text</w:t>
      </w:r>
      <w:proofErr w:type="gramEnd"/>
      <w:r w:rsidRPr="009F524E">
        <w:rPr>
          <w:rFonts w:ascii="Times New Roman" w:hAnsi="Times New Roman" w:cs="Times New Roman"/>
          <w:color w:val="000000"/>
          <w:shd w:val="clear" w:color="auto" w:fill="FFFFFF"/>
        </w:rPr>
        <w:t xml:space="preserve"> – Manual”, count unique calendar days on each column and patient.</w:t>
      </w:r>
    </w:p>
    <w:p w14:paraId="757731E4" w14:textId="77777777" w:rsidR="00036FB1" w:rsidRPr="009F524E" w:rsidRDefault="00036FB1" w:rsidP="00036FB1">
      <w:pPr>
        <w:spacing w:line="360" w:lineRule="auto"/>
        <w:rPr>
          <w:rFonts w:ascii="Times New Roman" w:hAnsi="Times New Roman" w:cs="Times New Roman"/>
          <w:color w:val="000000"/>
        </w:rPr>
      </w:pPr>
      <w:r w:rsidRPr="009F524E">
        <w:rPr>
          <w:rFonts w:ascii="Times New Roman" w:hAnsi="Times New Roman" w:cs="Times New Roman"/>
          <w:color w:val="000000"/>
          <w:shd w:val="clear" w:color="auto" w:fill="FFFFFF"/>
        </w:rPr>
        <w:t xml:space="preserve">*6. Following the </w:t>
      </w:r>
      <w:r w:rsidRPr="009F524E">
        <w:rPr>
          <w:rFonts w:ascii="Times New Roman" w:hAnsi="Times New Roman" w:cs="Times New Roman"/>
          <w:color w:val="000000"/>
        </w:rPr>
        <w:t xml:space="preserve">hierarchical order in the table, count unique calendar days per patient. </w:t>
      </w:r>
    </w:p>
    <w:p w14:paraId="78C1F122" w14:textId="77777777" w:rsidR="00036FB1" w:rsidRPr="009F524E" w:rsidRDefault="00036FB1" w:rsidP="00036FB1">
      <w:pPr>
        <w:spacing w:line="360" w:lineRule="auto"/>
        <w:rPr>
          <w:rFonts w:ascii="Times New Roman" w:hAnsi="Times New Roman" w:cs="Times New Roman"/>
        </w:rPr>
      </w:pPr>
      <w:r w:rsidRPr="009F524E">
        <w:rPr>
          <w:rFonts w:ascii="Times New Roman" w:hAnsi="Times New Roman" w:cs="Times New Roman"/>
        </w:rPr>
        <w:t>*7. Not Resolved defined as year of snooze date on the issue is 2030, or if the issue record occurring on the last day of the study for that patient.</w:t>
      </w:r>
    </w:p>
    <w:p w14:paraId="434CA88D" w14:textId="77777777" w:rsidR="00036FB1" w:rsidRPr="009F524E" w:rsidRDefault="00036FB1" w:rsidP="00036FB1">
      <w:pPr>
        <w:spacing w:line="360" w:lineRule="auto"/>
        <w:rPr>
          <w:rFonts w:ascii="Times New Roman" w:hAnsi="Times New Roman" w:cs="Times New Roman"/>
        </w:rPr>
      </w:pPr>
    </w:p>
    <w:p w14:paraId="2B847C63" w14:textId="77777777" w:rsidR="000B328B" w:rsidRDefault="000B328B"/>
    <w:sectPr w:rsidR="000B32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FB1"/>
    <w:rsid w:val="00036FB1"/>
    <w:rsid w:val="000B3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BF78A"/>
  <w15:chartTrackingRefBased/>
  <w15:docId w15:val="{B9E1B17F-AD33-4689-8DB9-A381B38F7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4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3-09-12T05:41:00Z</dcterms:created>
  <dcterms:modified xsi:type="dcterms:W3CDTF">2023-09-12T05:41:00Z</dcterms:modified>
</cp:coreProperties>
</file>